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AAD2" w14:textId="02E294E1" w:rsidR="00041C55" w:rsidRPr="00AE464C" w:rsidRDefault="008F51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</w:t>
      </w:r>
      <w:r w:rsidR="00964B69">
        <w:rPr>
          <w:rFonts w:ascii="Times New Roman" w:hAnsi="Times New Roman" w:cs="Times New Roman"/>
          <w:sz w:val="24"/>
          <w:szCs w:val="24"/>
        </w:rPr>
        <w:t>pporting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4B93" w:rsidRPr="00AE464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885C4E">
        <w:rPr>
          <w:rFonts w:ascii="Times New Roman" w:hAnsi="Times New Roman" w:cs="Times New Roman"/>
          <w:sz w:val="24"/>
          <w:szCs w:val="24"/>
        </w:rPr>
        <w:t>3</w:t>
      </w:r>
      <w:r w:rsidR="00324B93" w:rsidRPr="00AE464C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7C392EB8" w14:textId="1F651DA3" w:rsidR="00324B93" w:rsidRPr="00AE464C" w:rsidRDefault="00324B93">
      <w:pPr>
        <w:rPr>
          <w:rFonts w:ascii="Times New Roman" w:hAnsi="Times New Roman" w:cs="Times New Roman"/>
          <w:sz w:val="24"/>
          <w:szCs w:val="24"/>
        </w:rPr>
      </w:pPr>
      <w:r w:rsidRPr="00AE464C">
        <w:rPr>
          <w:rFonts w:ascii="Times New Roman" w:hAnsi="Times New Roman" w:cs="Times New Roman" w:hint="eastAsia"/>
          <w:sz w:val="24"/>
          <w:szCs w:val="24"/>
        </w:rPr>
        <w:t xml:space="preserve">The Results of </w:t>
      </w:r>
      <w:r w:rsidRPr="00AE464C">
        <w:rPr>
          <w:rFonts w:ascii="Times New Roman" w:hAnsi="Times New Roman" w:cs="Times New Roman"/>
          <w:sz w:val="24"/>
          <w:szCs w:val="24"/>
        </w:rPr>
        <w:t>Confirmatory</w:t>
      </w:r>
      <w:r w:rsidRPr="00AE464C">
        <w:rPr>
          <w:rFonts w:ascii="Times New Roman" w:hAnsi="Times New Roman" w:cs="Times New Roman" w:hint="eastAsia"/>
          <w:sz w:val="24"/>
          <w:szCs w:val="24"/>
        </w:rPr>
        <w:t xml:space="preserve"> Factor Analysis for </w:t>
      </w:r>
      <w:r w:rsidR="00041C55" w:rsidRPr="00AE464C">
        <w:rPr>
          <w:rFonts w:ascii="Times New Roman" w:hAnsi="Times New Roman" w:cs="Times New Roman" w:hint="eastAsia"/>
          <w:sz w:val="24"/>
          <w:szCs w:val="24"/>
        </w:rPr>
        <w:t>Everyday Discrimination Scale</w:t>
      </w:r>
      <w:r w:rsidRPr="00AE464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41C55" w:rsidRPr="00AE464C">
        <w:rPr>
          <w:rFonts w:ascii="Times New Roman" w:hAnsi="Times New Roman" w:cs="Times New Roman" w:hint="eastAsia"/>
          <w:sz w:val="24"/>
          <w:szCs w:val="24"/>
        </w:rPr>
        <w:t>EDS</w:t>
      </w:r>
      <w:r w:rsidRPr="00AE464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8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989"/>
        <w:gridCol w:w="936"/>
        <w:gridCol w:w="1351"/>
        <w:gridCol w:w="1513"/>
        <w:gridCol w:w="45"/>
      </w:tblGrid>
      <w:tr w:rsidR="000F4F84" w:rsidRPr="00324B93" w14:paraId="187742BC" w14:textId="11299916" w:rsidTr="000F4F84">
        <w:trPr>
          <w:trHeight w:val="386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EC80" w14:textId="77777777" w:rsidR="000F4F84" w:rsidRPr="00324B93" w:rsidRDefault="000F4F84" w:rsidP="00324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A4DF" w14:textId="4A02E86C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or load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C597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361B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7436" w14:textId="67FB7BC6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omposite 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ability</w:t>
            </w:r>
          </w:p>
        </w:tc>
      </w:tr>
      <w:tr w:rsidR="000F4F84" w:rsidRPr="00324B93" w14:paraId="5129AA51" w14:textId="77777777" w:rsidTr="000F4F84">
        <w:trPr>
          <w:trHeight w:val="386"/>
        </w:trPr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E1A1D" w14:textId="1570C35B" w:rsidR="000F4F84" w:rsidRPr="00324B93" w:rsidRDefault="000F4F84" w:rsidP="00324B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Survey Items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5CAE6B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9BF738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7E99A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796CA6" w14:textId="7E180991" w:rsidR="000F4F84" w:rsidRPr="00041C55" w:rsidRDefault="000F4F84" w:rsidP="00324B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2</w:t>
            </w:r>
          </w:p>
        </w:tc>
      </w:tr>
      <w:tr w:rsidR="000F4F84" w:rsidRPr="00324B93" w14:paraId="2319A2CC" w14:textId="25FF15EC" w:rsidTr="000F4F84">
        <w:trPr>
          <w:trHeight w:val="386"/>
        </w:trPr>
        <w:tc>
          <w:tcPr>
            <w:tcW w:w="27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7F413" w14:textId="103F3E97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1</w:t>
            </w:r>
          </w:p>
        </w:tc>
        <w:tc>
          <w:tcPr>
            <w:tcW w:w="19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B4536" w14:textId="69BAE1B6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AE6F5" w14:textId="6334597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B23A4" w14:textId="78BA278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7E30DDD" w14:textId="20027D0C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001039D4" w14:textId="75C49AA4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29873CA9" w14:textId="40E53D12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2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42EDCFC" w14:textId="33D6B12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4E09539" w14:textId="6A596314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C99834" w14:textId="6E1B35E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3EE0DD54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2DB9A84" w14:textId="0E561F8B" w:rsidTr="000F4F84">
        <w:trPr>
          <w:trHeight w:val="517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098724E1" w14:textId="219FF664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3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09E7B52" w14:textId="1A58FEC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AEDC708" w14:textId="023AD43B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F96828" w14:textId="1EC3B5F4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111D8FE4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8D7F2E1" w14:textId="6B697BE8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1DC3A8D9" w14:textId="7CB4F1EB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4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316013" w14:textId="72C0ADDE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3FB189" w14:textId="25EC865F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8ABFB2" w14:textId="71041914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4AE8CADB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52C412A" w14:textId="0AC82987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7F8D702F" w14:textId="38CB78E6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5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015C218" w14:textId="54CBE5FB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C3F8D9" w14:textId="7DEBA10F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2E667D" w14:textId="66715910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391E9217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7065D0CB" w14:textId="2E54016E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7DCCAD6A" w14:textId="3A332005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6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025AE73" w14:textId="417A3745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0A23DD5" w14:textId="538EB648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2AD5DD" w14:textId="111ED645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155B760D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A90471E" w14:textId="6F82BDEA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0D07E792" w14:textId="3BC8FE56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7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4B8E34" w14:textId="187194F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49B2348" w14:textId="24F3CF7C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EA53216" w14:textId="3FE2166C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327F57EA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725292A8" w14:textId="3271B043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7C0516EC" w14:textId="3E4EF11F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8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A4D5172" w14:textId="0B6D7BC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3A6A0A" w14:textId="386B8E08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02E37D" w14:textId="42A0258D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00DE14CC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12BCE234" w14:textId="11799BCD" w:rsidTr="000F4F84">
        <w:trPr>
          <w:trHeight w:val="386"/>
        </w:trPr>
        <w:tc>
          <w:tcPr>
            <w:tcW w:w="2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1D74" w14:textId="25532F08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9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C9FF" w14:textId="4D4E1CB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3A30" w14:textId="11349569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3BB3" w14:textId="55891688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0A09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BC938F4" w14:textId="77777777" w:rsidTr="000F4F84">
        <w:trPr>
          <w:trHeight w:val="386"/>
        </w:trPr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0D020" w14:textId="3B13C87B" w:rsidR="000F4F84" w:rsidRPr="00324B93" w:rsidRDefault="000F4F84" w:rsidP="00324B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variance allowed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D1A57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7856B8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3A5E4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FD585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4B15E2B" w14:textId="122FDD87" w:rsidTr="000F4F84">
        <w:trPr>
          <w:trHeight w:val="386"/>
        </w:trPr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733EA6AD" w14:textId="63769CE8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1 with EDS#2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58D271E" w14:textId="4882864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32295DF" w14:textId="2954A215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DC5C08" w14:textId="704C3EEC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50C39ECF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A66D98E" w14:textId="5C258F99" w:rsidTr="000F4F84">
        <w:trPr>
          <w:trHeight w:val="386"/>
        </w:trPr>
        <w:tc>
          <w:tcPr>
            <w:tcW w:w="2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66061" w14:textId="1C8B3D00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9 with EDS#5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5C2B07" w14:textId="61306023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EB7173" w14:textId="2EDAB74D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C34AC" w14:textId="3BECA606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2D99E7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C150247" w14:textId="0DC49B3E" w:rsidTr="000F4F84">
        <w:trPr>
          <w:trHeight w:val="386"/>
        </w:trPr>
        <w:tc>
          <w:tcPr>
            <w:tcW w:w="2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E3B1" w14:textId="0E2D9202" w:rsidR="000F4F84" w:rsidRPr="00324B93" w:rsidRDefault="000F4F84" w:rsidP="00041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#9 with EDS#8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E59A" w14:textId="1741C37B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18CA" w14:textId="64D02B7C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E10A" w14:textId="0D18A3E4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066F" w14:textId="77777777" w:rsidR="000F4F84" w:rsidRPr="00324B93" w:rsidRDefault="000F4F84" w:rsidP="0004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51E006BF" w14:textId="77777777" w:rsidTr="000F4F84">
        <w:trPr>
          <w:trHeight w:val="386"/>
        </w:trPr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9554F1" w14:textId="3B38A68A" w:rsidR="000F4F84" w:rsidRPr="0081588F" w:rsidRDefault="000F4F84" w:rsidP="00324B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Goodness of fit indices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E88D60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845E0A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186804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5B5F1B" w14:textId="77777777" w:rsidR="000F4F84" w:rsidRPr="00324B93" w:rsidRDefault="000F4F84" w:rsidP="0032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3E30F42" w14:textId="77777777" w:rsidTr="000F4F84">
        <w:trPr>
          <w:gridAfter w:val="1"/>
          <w:wAfter w:w="45" w:type="dxa"/>
          <w:trHeight w:val="508"/>
        </w:trPr>
        <w:tc>
          <w:tcPr>
            <w:tcW w:w="85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60499" w14:textId="5B0D084E" w:rsidR="000F4F84" w:rsidRPr="0081588F" w:rsidRDefault="000F4F84" w:rsidP="000F4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2 (df)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8.43 (23)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A = 0.0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 = 0.9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I = 0.9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MR = 0.049</w:t>
            </w:r>
          </w:p>
        </w:tc>
      </w:tr>
    </w:tbl>
    <w:p w14:paraId="1D112703" w14:textId="77777777" w:rsidR="002131EC" w:rsidRDefault="002131EC" w:rsidP="00213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 = standard error; RMSEA = Root Mean Square Error of Approximation; CFI = comparative fit index; TLI = Tucker-Lewis Index; SRMR = standardized root mean squared residual.</w:t>
      </w:r>
    </w:p>
    <w:p w14:paraId="7AFA94E0" w14:textId="77777777" w:rsidR="002131EC" w:rsidRDefault="002131EC" w:rsidP="002131EC">
      <w:pPr>
        <w:rPr>
          <w:rFonts w:ascii="Times New Roman" w:hAnsi="Times New Roman" w:cs="Times New Roman"/>
          <w:sz w:val="24"/>
          <w:szCs w:val="24"/>
        </w:rPr>
      </w:pPr>
      <w:r w:rsidRPr="008B6E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EF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</w:t>
      </w:r>
    </w:p>
    <w:p w14:paraId="3739DB13" w14:textId="77777777" w:rsidR="00324B93" w:rsidRDefault="00324B93">
      <w:pPr>
        <w:rPr>
          <w:rFonts w:ascii="Times New Roman" w:hAnsi="Times New Roman" w:cs="Times New Roman"/>
          <w:sz w:val="24"/>
          <w:szCs w:val="24"/>
        </w:rPr>
      </w:pPr>
    </w:p>
    <w:p w14:paraId="035E6A64" w14:textId="77777777" w:rsidR="00324B93" w:rsidRDefault="00324B93">
      <w:pPr>
        <w:rPr>
          <w:rFonts w:ascii="Times New Roman" w:hAnsi="Times New Roman" w:cs="Times New Roman"/>
          <w:sz w:val="24"/>
          <w:szCs w:val="24"/>
        </w:rPr>
      </w:pPr>
    </w:p>
    <w:p w14:paraId="305B30FA" w14:textId="77777777" w:rsidR="00324B93" w:rsidRPr="00B86240" w:rsidRDefault="00324B93">
      <w:pPr>
        <w:rPr>
          <w:rFonts w:ascii="Times New Roman" w:hAnsi="Times New Roman" w:cs="Times New Roman"/>
          <w:sz w:val="24"/>
          <w:szCs w:val="24"/>
        </w:rPr>
      </w:pPr>
    </w:p>
    <w:sectPr w:rsidR="00324B93" w:rsidRPr="00B86240" w:rsidSect="00207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F649A"/>
    <w:multiLevelType w:val="hybridMultilevel"/>
    <w:tmpl w:val="83C47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F6"/>
    <w:rsid w:val="00006030"/>
    <w:rsid w:val="00041C55"/>
    <w:rsid w:val="00042D6F"/>
    <w:rsid w:val="000542EE"/>
    <w:rsid w:val="000550D5"/>
    <w:rsid w:val="000818DF"/>
    <w:rsid w:val="000A39F0"/>
    <w:rsid w:val="000D6030"/>
    <w:rsid w:val="000F4F84"/>
    <w:rsid w:val="001C1A4B"/>
    <w:rsid w:val="002073B1"/>
    <w:rsid w:val="002131EC"/>
    <w:rsid w:val="002378F6"/>
    <w:rsid w:val="00263013"/>
    <w:rsid w:val="00282963"/>
    <w:rsid w:val="00324B93"/>
    <w:rsid w:val="003A7FE2"/>
    <w:rsid w:val="004275D9"/>
    <w:rsid w:val="0049578A"/>
    <w:rsid w:val="004B78FC"/>
    <w:rsid w:val="005444F2"/>
    <w:rsid w:val="00562FEC"/>
    <w:rsid w:val="005B2D5D"/>
    <w:rsid w:val="006C76AF"/>
    <w:rsid w:val="006F1379"/>
    <w:rsid w:val="006F5672"/>
    <w:rsid w:val="007122B8"/>
    <w:rsid w:val="007A2D6B"/>
    <w:rsid w:val="0081588F"/>
    <w:rsid w:val="0084148A"/>
    <w:rsid w:val="0084748E"/>
    <w:rsid w:val="00885C4E"/>
    <w:rsid w:val="008B6EFD"/>
    <w:rsid w:val="008C7CA4"/>
    <w:rsid w:val="008F5192"/>
    <w:rsid w:val="00964B69"/>
    <w:rsid w:val="00977665"/>
    <w:rsid w:val="009D3414"/>
    <w:rsid w:val="00A062F3"/>
    <w:rsid w:val="00A1510C"/>
    <w:rsid w:val="00A15D07"/>
    <w:rsid w:val="00A77AA8"/>
    <w:rsid w:val="00AE464C"/>
    <w:rsid w:val="00AF6DA8"/>
    <w:rsid w:val="00B34083"/>
    <w:rsid w:val="00B7617E"/>
    <w:rsid w:val="00B86240"/>
    <w:rsid w:val="00B87813"/>
    <w:rsid w:val="00B95A85"/>
    <w:rsid w:val="00BA442F"/>
    <w:rsid w:val="00BF523E"/>
    <w:rsid w:val="00C47EB7"/>
    <w:rsid w:val="00C837AD"/>
    <w:rsid w:val="00D17570"/>
    <w:rsid w:val="00D270FB"/>
    <w:rsid w:val="00D36A39"/>
    <w:rsid w:val="00D867C9"/>
    <w:rsid w:val="00E628FA"/>
    <w:rsid w:val="00E6338F"/>
    <w:rsid w:val="00E67F66"/>
    <w:rsid w:val="00EC2497"/>
    <w:rsid w:val="00F02D10"/>
    <w:rsid w:val="00F554B0"/>
    <w:rsid w:val="00F62BA0"/>
    <w:rsid w:val="00FF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A8EE"/>
  <w15:chartTrackingRefBased/>
  <w15:docId w15:val="{62317436-1327-4E5D-8F90-8E78504D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E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7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Masataka Umeda</cp:lastModifiedBy>
  <cp:revision>5</cp:revision>
  <dcterms:created xsi:type="dcterms:W3CDTF">2025-02-09T17:32:00Z</dcterms:created>
  <dcterms:modified xsi:type="dcterms:W3CDTF">2025-07-22T15:12:00Z</dcterms:modified>
</cp:coreProperties>
</file>